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Table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S1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. </w:t>
      </w:r>
      <w:r>
        <w:rPr>
          <w:rFonts w:cs="Times New Roman" w:ascii="Times New Roman" w:hAnsi="Times New Roman"/>
          <w:b/>
          <w:bCs/>
          <w:sz w:val="22"/>
          <w:szCs w:val="22"/>
          <w:lang w:val="en-US" w:eastAsia="zh-CN"/>
        </w:rPr>
        <w:t>Incidence and years lived with disability of burns and their average annual percentage changes from 1990 to 2019 at the global level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  <w:t>AAPC, average annual percent change; YLDs, years lived with disability;The 95% Uncertainty Interval (UI) is shown in parentheses</w:t>
      </w:r>
    </w:p>
    <w:tbl>
      <w:tblPr>
        <w:tblW w:w="16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293"/>
        <w:gridCol w:w="1348"/>
        <w:gridCol w:w="1508"/>
        <w:gridCol w:w="1680"/>
        <w:gridCol w:w="1512"/>
        <w:gridCol w:w="1512"/>
        <w:gridCol w:w="1706"/>
        <w:gridCol w:w="1582"/>
        <w:gridCol w:w="1572"/>
        <w:gridCol w:w="1516"/>
      </w:tblGrid>
      <w:tr>
        <w:trPr>
          <w:trHeight w:val="454" w:hRule="atLeast"/>
        </w:trPr>
        <w:tc>
          <w:tcPr>
            <w:tcW w:w="13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aracteristic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 w:eastAsia="zh-CN"/>
              </w:rPr>
              <w:t>s</w:t>
            </w:r>
          </w:p>
        </w:tc>
        <w:tc>
          <w:tcPr>
            <w:tcW w:w="734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</w:t>
            </w:r>
          </w:p>
        </w:tc>
        <w:tc>
          <w:tcPr>
            <w:tcW w:w="788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s</w:t>
            </w:r>
          </w:p>
        </w:tc>
      </w:tr>
      <w:tr>
        <w:trPr>
          <w:trHeight w:val="448" w:hRule="atLeast"/>
        </w:trPr>
        <w:tc>
          <w:tcPr>
            <w:tcW w:w="13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unts, 1990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unts, 2019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990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incid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APC, 1990-2019</w:t>
            </w:r>
          </w:p>
        </w:tc>
        <w:tc>
          <w:tcPr>
            <w:tcW w:w="1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unts, 1990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Counts, 2019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990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YL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 xml:space="preserve"> rate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per 100 000 Populatio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, 2019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AAPC, 1990-2019</w:t>
            </w:r>
          </w:p>
        </w:tc>
      </w:tr>
      <w:tr>
        <w:trPr/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fghanistan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35 (18918-40798)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594 (70339-213778)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.67 (295.86-638.03)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.7 (325.59-989.56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09 (-1.72 - 6.05)</w:t>
            </w:r>
          </w:p>
        </w:tc>
        <w:tc>
          <w:tcPr>
            <w:tcW w:w="1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42 (7771-160109)</w:t>
            </w:r>
          </w:p>
        </w:tc>
        <w:tc>
          <w:tcPr>
            <w:tcW w:w="1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04 (13017-58725)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8.14 (121.53-2503.9)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.39 (60.26-271.84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69 (-6.07 - -5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ba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27 (10292-1695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0 (4065-668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2.19 (707.33-1165.5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1.08 (610.5-1004.0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1.21 - -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8 (881-181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 (191-53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.15 (60.55-124.4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55 (28.71-79.9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9 (-2.25 - -1.5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lger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791 (30364-4903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24 (27955-4807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.14 (224.76-362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49 (189.16-325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1.65 - 0.7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3 (3159-621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3 (1618-390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6 (23.38-45.9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7 (10.95-26.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7 (-2.45 - -1.8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 (40-7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41-8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.41 (168.51-298.4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.72 (182.18-352.2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 (-0.23 - 1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2-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-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8 (9.82-23.9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7 (15.12-36.7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9 (0.34 - 3.4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dorr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 (46-7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 (51-9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9.53 (343.13-589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6.86 (345.63-605.3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02 - 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3-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3-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25 (19.08-54.5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1 (19.82-55.6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0 - 0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gol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702 (17157-5016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91 (25493-4083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.67 (295.85-864.9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.98 (149.47-239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1 (-14.1 - 10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53 (4740-2098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7 (3924-737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.9 (81.73-361.7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58 (23.01-43.2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4 (-6.28 - -4.5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 (136-20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 (118-18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7.8 (557.15-847.6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.53 (498.83-785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 (-0.44 - -0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14-2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9-2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93 (55.95-111.3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01 (37.06-86.0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9 (-1.3 - -1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genti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231 (72862-11307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284 (76763-12100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3.17 (559.74-868.6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0.34 (542.4-854.9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 (-0.13 - 0.0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57 (7546-1498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0 (4857-114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41 (57.97-115.1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99 (34.32-80.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5 (-1.6 - -1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me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44 (8275-1264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6 (3741-618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4.68 (623.8-953.4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9.11 (482.92-797.7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0.9 - -0.5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3 (1635-396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 (187-46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49 (123.24-298.7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05 (24.11-59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34 (-5.51 - -5.1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al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461 (37293-6272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040 (41954-7230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6.7 (720.83-1212.3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4.03 (696.71-1200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12 - -0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7 (1745-473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1 (1941-523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8 (33.73-91.4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16 (32.23-86.9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0.15 - -0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str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19 (7481-1226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76 (6634-1147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8.03 (399.3-654.8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.67 (380.52-658.0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15 - 0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 (379-107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 (347-96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4 (20.24-57.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4 (19.88-55.0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11 - -0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zerbaij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56 (17732-2725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01 (14808-2288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0.62 (565.85-869.7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3.96 (494.09-763.6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 (-1.17 - 0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95 (1899-373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9 (1014-222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.99 (60.59-119.0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01 (33.82-74.2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6 (-1.99 - -1.5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ama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 (542-84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 (525-83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6.94 (504.96-786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.2 (475.36-756.5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3 - 0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 (63-12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 (47-10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.07 (58.73-116.4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1 (42.8-91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3 (-1.03 - -0.8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hrai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8 (445-7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753-128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.42 (221.33-372.0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.87 (234.69-399.2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 (-0.18 - 0.7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 (42-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 (38-10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42 (20.73-43.0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58 (11.79-32.0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 (-1.84 - -0.9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ngladesh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543 (92437-14574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816 (93107-15256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48 (153.99-242.7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14 (156.83-256.9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 (-1.14 - 0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01 (16462-3169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67 (10346-2023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8 (27.42-52.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7 (17.43-34.0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8 (-2.09 - -1.4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rbado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8 (405-63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 (325-52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.27 (474.99-748.8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.01 (469.26-763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 (-0.16 - 0.3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43-8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24-5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79 (50.92-103.8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96 (34.33-80.6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9 (-1.21 - -0.9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aru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51 (18330-2855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12 (10563-1707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2.3 (581.94-906.6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.58 (506.08-818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 (-0.44 - -0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9 (1254-27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5 (438-122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67 (39.8-88.3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67 (20.98-58.5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4 (-1.91 - -1.5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giu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96 (10200-170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26 (10124-1799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9.68 (412.56-689.5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.84 (395.68-703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 (-0.15 - 0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1 (517-146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7 (518-144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02 (20.92-59.1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7 (20.24-56.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27 - 0.2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liz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0 (475-73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7 (747-121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1.52 (468.26-722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.46 (446.73-729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37 - 0.0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 (58-11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79-16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.85 (56.89-109.4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21 (47.36-95.6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 (-0.67 - -0.3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ni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2 (3756-581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05 (8192-1338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91 (130.77-202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6.51 (115.34-188.4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39 - -0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 (306-62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 (619-141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3 (10.64-21.8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7 (8.72-19.8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 (-0.55 - -0.2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ermu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 (71-12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 (64-11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.83 (442.82-812.0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.91 (534.9-999.4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 (0.46 - 1.0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-1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 (3-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95 (21.05-63.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76 (22.78-75.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 (0.35 - 0.6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hu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5 (520-83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4 (444-71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83 (159.53-254.7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.04 (167.5-269.4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63 - 0.5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 (92-17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45-8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3 (28.18-52.8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34 (17.02-33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3 (-2.12 - -1.3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livia (Plurinational State of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70 (14962-2251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48 (16561-2616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6.14 (441.47-664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3.36 (331.54-523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5 (-1.06 - -0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5 (2832-528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9 (1775-34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07 (83.57-155.8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02 (35.54-68.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6 (-3.02 - -2.89)</w:t>
            </w:r>
          </w:p>
        </w:tc>
      </w:tr>
      <w:tr>
        <w:trPr>
          <w:trHeight w:val="9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16 (11293-1783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26 (4416-718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5.79 (754-1190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7.61 (665.24-1081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4.77 - 4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1 (1049-212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 (224-60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.57 (70.06-141.7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4 (33.73-90.3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3 (-2.3 - -1.3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otswa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8 (1143-179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5 (1464-233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86 (158.42-249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.79 (159.35-253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04 - 0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 (84-18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6 (82-20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72 (11.61-25.8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2 (8.97-22.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 (-0.77 - -0.4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azil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591 (237189-40765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461 (140324-23105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.72 (351.08-603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.1 (218.58-359.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2 (-1.81 - -1.4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59 (14621-3532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07 (6933-1881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72 (21.64-52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55 (10.8-29.3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3 (-2.27 - -1.9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514-82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 (518-84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6.42 (446.59-718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1.23 (394.05-644.6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 (-0.43 - -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43-9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 (32-8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1 (36.93-7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89 (24.6-62.4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1 (-1.18 - -1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lgar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65 (18022-2908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41 (8328-1364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7.93 (762.93-1231.0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4.97 (637.83-1045.1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 (-0.64 - -0.5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7 (1221-282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3 (409-111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.89 (51.67-119.5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 (31.31-85.4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9 (-1.47 - -1.3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31 (6826-1084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99 (16771-2705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49 (120.41-191.3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 (131.33-211.8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0.15 - 0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3 (554-12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6 (1167-25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8 (9.78-21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5 (9.13-19.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0.33 - -0.16)</w:t>
            </w:r>
          </w:p>
        </w:tc>
      </w:tr>
      <w:tr>
        <w:trPr>
          <w:trHeight w:val="90" w:hRule="atLeast"/>
        </w:trPr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und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76 (8142-1263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37 (16047-2569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.59 (256.63-398.1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.34 (240.94-385.7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10.37 - 10.8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5 (1608-296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5 (3904-105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76 (50.7-93.5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.46 (58.61-158.2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 (0.57 - 1.3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bo Verd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5 (290-46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 (296-48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82 (150.91-241.6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.28 (141.57-233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 (-0.24 - 0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 (21-4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 (17-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07 (10.96-25.0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1 (7.94-20.7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 (-0.95 - -0.7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bod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92 (12325-1956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02 (11378-1865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6.27 (213.22-338.5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.57 (174.61-286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4 (-1.36 - 0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02 (3168-2002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2 (1349-266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.23 (54.81-346.3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5 (20.7-40.8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6 (-5.16 - -4.7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meroo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55 (7292-1138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357 (19423-3109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62 (123.71-193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7 (127.35-203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 (-0.55 - 1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7 (807-176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1 (1509-331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6 (13.68-29.9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08 (9.9-21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 (-1.25 - -1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na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92 (22749-3616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290 (20429-3373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4.26 (296.74-471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3.33 (251.25-414.9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56 - -0.3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7 (1025-276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0 (933-250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14 (13.37-36.0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1 (11.47-30.7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 (-0.55 - -0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6 (2204-343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83 (5059-918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.66 (146.87-228.8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54 (179.49-325.9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9 (0.56 - 2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 (453-84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5 (1496-535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2 (30.18-56.1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.81 (53.08-189.8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6 (2.18 - 3.7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a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60 (5660-1146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20 (12999-2024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.33 (160.71-325.5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.76 (128.82-200.6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1.01 - -0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3 (671-246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1 (1076-232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87 (19.06-69.9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26 (10.67-2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4 (-3.18 - -2.2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l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58 (30654-4579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78 (26710-4244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7.71 (580.72-867.5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.33 (549.13-872.5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42 - 0.2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67 (3009-605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49 (1320-358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74 (57.01-114.7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24 (27.14-73.7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5 (-2.16 - -1.7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hi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9295 (490043-85222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1051 (326745-61230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.35 (108.95-189.4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.39 (108.95-204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 (-0.08 - 0.6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564 (40148-8833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43 (14011-416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46 (8.93-19.6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42 (4.67-13.8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9 (-1.96 - -1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lom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69 (112837-17560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854 (73441-12059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6.27 (746.72-1162.0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.25 (489.26-803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 (-1.65 - -1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107 (17916-3333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98 (5142-1250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.15 (118.56-220.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28 (34.25-83.3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72 (-3.82 - -3.6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oro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7 (708-118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3 (717-128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.23 (268.04-449.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.99 (235.19-420.3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 (-0.72 - -0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 (58-12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51-11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7 (21.79-46.2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75 (16.6-38.6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 (-1.02 - -0.5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ng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4 (2122-336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2 (3750-603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34 (154.93-245.5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41 (150.1-241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8 (-1.09 - 0.5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4 (418-78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7 (587-111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35 (30.52-57.5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1 (23.48-44.7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6 (-3.45 - 1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 (16-3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1-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.75 (188.84-362.6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25 (201.93-398.2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 (-0.33 - 0.9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7 (11.36-29.9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65 (8.89-27.8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 (-1.1 - 0.3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47 (8345-1365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10 (7615-1253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1.6 (589.05-963.7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5.44 (537.52-884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 (-0.44 - -0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1 (769-165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3 (453-119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.25 (54.31-116.8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16 (31.98-84.0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5 (-1.51 - -1.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ôte te d'Ivoir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12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8717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3722.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9.52</w:t>
            </w:r>
          </w:p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5935.62-25473.9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2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25.54-197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.86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(119.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91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-0.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- 0.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2 (683-143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0 (1298-284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6 (9.83-20.6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6 (9.74-21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3 - 0.3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roat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12 (9055-1493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1 (4497-726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5.62 (682.78-1126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2.5 (547.25-883.7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7 (-1.54 - -0.8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8 (435-116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 (222-60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93 (32.83-88.1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32 (27.01-73.7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 (-0.74 - -0.5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ub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81 (18105-2768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23 (16207-2690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.37 (497.79-761.0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9.96 (653.74-1085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2 (0.91 - 1.3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2 (1514-32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9 (857-227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7 (41.64-90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44 (34.59-91.9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43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ypru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9 (1021-168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7 (1035-180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5.42 (394.05-648.6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7.2 (371.5-647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 (-0.28 - 0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 (66-16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52-14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5 (25.3-64.4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98 (18.69-51.7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3 (-0.91 - -0.7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zech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45 (21870-3483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55 (15637-2585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8.94 (719.07-1145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6.27 (718.03-1187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-0.06 - 0.2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8 (1349-331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8 (714-199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28 (44.34-109.0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37 (32.78-91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 (-0.83 - -0.5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89 (8111-1230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15 (5826-932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.55 (97.07-147.2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11 (86.9-139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36 - 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4 (772-156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8 (582-12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7 (9.24-18.7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25 (8.69-18.6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44 - 0.3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289 (35429-5399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416 (77682-12410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05 (160.45-244.5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.92 (164.3-262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 (-0.57 - 0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23 (6387-1185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62 (13504-2700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1 (28.93-53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16 (28.56-57.1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-0.41 - 0.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nmark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07 (4868-79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3 (4873-866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.5 (389.44-635.8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4.39 (373.92-664.5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7 - 0.0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 (259-72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0 (260-73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59 (20.72-57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1 (19.92-56.1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18 - -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jibout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2 (826-140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5 (1136-204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.93 (300.55-509.9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.57 (216.5-389.5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 (-1.81 - -0.7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 (53-11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 (72-16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24 (19.17-42.9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58 (13.69-32.1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1 (-1.31 - -0.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 (142-22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 (92-14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1.76 (438.36-698.1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1.66 (453.46-720.7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 (0.12 - 0.4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7-3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0-2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19 (52-10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89 (50.18-101.6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25 - 0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62 (15528-2419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33 (18052-2823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2.39 (437.26-681.4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1.32 (449.71-703.4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0.01 - 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4 (2392-443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1 (1731-349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73 (67.36-124.8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06 (43.11-87.1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3 (-1.71 - -1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uado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76 (19764-3062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07 (24855-3930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1.5 (395.28-612.4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6.66 (371.68-587.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2 (-0.43 - -0.2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96 (3556-65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4 (1987-428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92 (71.11-131.7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47 (29.71-64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74 (-2.89 - -2.5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gyp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941 (55364-9000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177 (76385-1285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3.63 (197.94-321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.63 (182.25-306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 (-0.48 - 0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64 (6570-1236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2 (5190-1163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76 (23.49-44.2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97 (12.38-27.7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2 (-2.07 - -1.5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840 (19834-3533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74 (11343-1855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9.78 (729.02-1298.8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.56 (494.95-809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2 (-3.15 - -0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94 (4953-1447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0 (1059-229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18 (182.05-53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.5 (46.22-100.1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97 (-5.27 - -4.6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quatorial Guin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3 (408-63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0 (1150-187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3.08 (164.63-256.5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23 (153.95-250.5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22 - 0.2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83-15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 (151-29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6 (33.32-61.5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99 (20.17-39.4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8 (-1.82 - -1.5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ritr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10 (13889-8101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24 (7307-1311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88.37 (800.26-4667.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.78 (214.79-385.4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7.6 (-15.48 - 1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90 (2016-1466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1 (545-120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.61 (116.14-844.7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72 (16.03-35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8.69 (-9.68 - -7.6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to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26 (3132-471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87 (1481-245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2.6 (681.6-1026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1.24 (534.86-885.9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 (-0.77 - -0.5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2 (198-44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 (65-18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64 (43.19-96.3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4 (23.43-66.8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1 (-1.91 - -1.3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swatin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5 (714-110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0 (754-120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56 (149.76-232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94 (141.91-2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29 - 0.0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 (56-12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 (52-12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3 (11.83-25.4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1 (9.87-22.8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 (-0.53 - -0.2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thiop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809 (207124-86226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033 (136894-22008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0.85 (691.16-2877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.88 (233.53-375.4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1 (-9.76 - -0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76 (23394-5915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65 (20828-3767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72 (78.07-197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24 (35.53-64.2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3 (-3.37 - -2.8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j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9 (686-106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1 (646-100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.33 (190.79-296.8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15 (188.93-293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 (-0.48 - 0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97-1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 (77-1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11 (26.98-50.9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8 (22.65-44.0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 (-0.6 - -0.3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in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47 (7037-1170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50 (5442-979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.8 (554.36-922.1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9.15 (464.78-836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67 - -0.2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3 (370-102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9 (296-81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84 (29.14-80.7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46 (25.26-69.6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 (-0.71 - -0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ranc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641 (70090-11550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742 (63600-10962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9.33 (434.36-715.7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9.4 (399.24-688.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 (-0.24 - -0.1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60 (3648-1006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75 (3389-935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8 (22.61-62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5 (21.27-58.7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 (-0.33 - -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bo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4 (888-139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4 (1242-201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2.62 (171.08-269.0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.01 (163.44-264.8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23 - 0.1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 (152-28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 (167-32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2 (29.35-55.1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71 (22.02-42.8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 (-0.99 - -0.8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am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 (736-117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39 (1434-239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.25 (128.85-205.2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31 (121.16-202.6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 (-0.4 - 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 (70-15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 (117-26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76 (12.17-27.4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18 (9.86-22.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2 (-0.83 - -0.4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77 (10673-1658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4 (5151-796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4.26 (594.72-924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2.57 (558.85-864.2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0.93 - 0.3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3 (765-168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 (312-70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71 (42.63-93.6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.98 (33.81-76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7 (-0.86 - -0.2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rman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50 (71998-11811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517 (60405-10505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.03 (415.26-681.2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9.92 (384.6-668.8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9 (-0.24 - -0.1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79 (3639-1039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44 (3159-886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1 (20.99-59.9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66 (20.11-56.4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0.21 - -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a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51 (10168-1595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03 (18022-2952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.73 (122.6-192.3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7.61 (123.48-202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 (-0.02 - 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2 (806-174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9 (1326-304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85 (9.72-20.9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1 (9.09-20.8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28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c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02 (11551-1907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59 (6923-1201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3.13 (411.01-678.7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9.29 (351-608.9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 (-0.55 - -0.2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5 (661-187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 (368-10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74 (23.53-66.6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14 (18.66-52.8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 (-0.9 - -0.7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en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 (87-12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 (39-6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8.56 (488.94-701.4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2.16 (257.88-396.5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4 (-2.26 - -2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4-1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 (2-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84 (21.18-55.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06 (10.9-30.5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6 (-2.3 - -2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rena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5 (195-30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 (154-2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.35 (478.77-754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.76 (498.84-783.2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-0.12 - 0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 (28-5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5-3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.46 (68.8-128.4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.09 (48.31-101.0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1 (-1.17 - -0.8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 (91-16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 (112-21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.08 (168.94-301.9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.75 (189.93-359.3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 (0.26 - 0.8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4-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5-1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9 (8.09-22.6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6 (8.7-25.4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 (0.22 - 0.5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atemal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093 (35379-5590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533 (40964-6515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9.22 (793.71-1254.1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.93 (530.14-843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4 (-1.45 - -1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34 (8134-1742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63 (5353-1046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5.5 (182.48-390.8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17 (69.27-135.4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4 (-3.43 - -3.2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9 (4677-721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22 (8269-1326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.76 (137.28-211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.07 (117.47-188.4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0.83 - -0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 (407-84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1 (706-144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5 (11.96-24.7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51 (10.04-20.5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1 (-0.8 - -0.4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inea-Bissa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3 (791-121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 (1130-18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5.28 (135.74-207.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89 (112.86-181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 (-1.01 - -0.3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 (72-14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 (105-22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85 (12.35-24.9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46 (10.46-21.9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 (-0.68 - -0.3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uyan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2 (1952-296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44 (1424-214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.12 (524.73-796.1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9 (505.48-762.9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 (-0.57 - 0.3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 (302-55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4 (179-3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64 (81.08-150.0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17 (63.67-121.7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0.87 - -0.5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it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60 (19082-2870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18 (23800-3553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9.55 (573.89-863.2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7.47 (432.61-645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8 (-2.39 - 0.4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85 (4360-809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58 (9118-2163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.01 (131.14-243.4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.54 (165.74-393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 (0.36 - 1.9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ondura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61 (15974-2516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506 (23304-3793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6.28 (589.24-928.1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6.29 (534.14-869.4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 (-1.28 - -0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88 (2984-555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27 (3119-622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46 (110.09-204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.75 (71.49-142.6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4 (-1.57 - -1.1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ungar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56 (18958-3130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86 (11916-1979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3.26 (653.95-1079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7.35 (637.14-1058.5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 (-0.11 - 0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2 (1352-318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8 (572-158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.86 (46.62-109.7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32 (30.61-84.6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3 (-1.31 - -0.9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ce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1 (344-57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 (322-56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.74 (407.39-673.9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8.6 (364.05-635.4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39 - -0.1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8-5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17-4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8 (21.03-58.8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6 (18.94-53.8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3 (-0.41 - -0.2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060 (892956-139108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6563 (884234-139384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.65 (215.31-335.4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72 (173.21-273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 (-1.16 - -0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225 (133023-23552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1237 (109371-20200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7 (32.07-56.7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2 (21.42-39.5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6 (-1.56 - -0.9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dones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006 (150310-27448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503 (144722-26266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.94 (171.1-312.4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1.01 (164.45-298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86 - 0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85 (14584-3102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44 (12643-290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68 (16.6-35.3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1 (14.37-33.0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 (-1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n (Islamic Republic of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429 (210608-36566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163 (49940-8188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74.5 (656.77-1140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8.12 (193.12-316.6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9 (-2.62 - -0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65 (14874-3757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1 (2576-646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.73 (46.38-117.1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 (9.96-24.9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6 (-5.74 - -4.3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aq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970 (38075-6586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115 (54634-8984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.44 (379.78-656.9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9.95 (300.34-493.9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5 (-7.39 - 5.5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86 (10442-512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725 (6898-2317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5.26 (104.15-510.8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95 (37.92-127.3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13 (-5.23 - -3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99 (6238-1037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3 (5367-944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2.3 (469.71-781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.93 (400.74-705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53 - -0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 (360-103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 (284-81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05 (27.12-77.8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7 (21.17-60.5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 (-0.95 - -0.8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srael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21 (9236-1526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87 (12689-2188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4.42 (460.52-761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7.53 (382.92-660.2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 (-0.78 - -0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5 (518-136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6 (665-176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13 (25.85-68.2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69 (20.07-53.2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1 (-1.25 - -0.3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al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669 (53149-9559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31 (26543-4760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6.2 (390.22-701.8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.86 (244.93-439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6 (-1.91 - -1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08 (3027-869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46 (1442-396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24 (22.23-63.8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7 (13.31-36.5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4 (-1.97 - -1.7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mai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33 (5497-879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12 (4074-695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.63 (503.92-806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.01 (471.69-805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31 - 0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1 (564-116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 (364-80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.23 (51.71-106.4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.06 (42.15-93.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2 (-0.6 - -0.4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ap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7094 (139263-22622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407 (83177-13633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0.99 (417.56-678.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2.69 (385.13-631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0.48 - 0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16 (6717-1994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98 (3787-1118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73 (20.14-59.8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01 (17.53-51.7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52 - -0.4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Jord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16 (4880-795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77 (9933-1692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.52 (228.86-372.9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4.22 (202.24-344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0.64 - -0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 (442-91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2 (529-135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33 (20.75-42.8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35 (10.77-27.5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3 (-2 - -1.6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66 (34549-5308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26 (27782-4400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.93 (522.22-802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7.7 (443.62-702.6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9 (-0.64 - -0.3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3 (3207-637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8 (1460-338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12 (48.47-96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1 (23.31-54.1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2 (-2.32 - -2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eny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33 (31919-5099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948 (57133-9242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.35 (230.57-368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.52 (228.32-369.3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-0.24 - 0.5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07 (5076-912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71 (8921-1616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62 (36.67-65.8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04 (35.65-64.5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21 - 0.0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ribat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 (50-8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 (82-13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.66 (139.06-224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.73 (155.73-255.8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 (-0.51 - 0.7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 (9-1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 (14-2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5 (25.05-48.8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97 (26.87-50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-0.04 - 0.3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uwait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33 (3356-1173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1 (2539-45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3.77 (480.5-1679.5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.17 (231.55-414.2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44 (-5.72 - -3.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 (123-29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 (115-33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48 (17.56-42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95 (10.45-30.1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9 (-2.03 - -1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29 (10118-1563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08 (11089-1788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6.99 (482.09-745.1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.78 (424.27-684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7 - 0.1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6 (1026-19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9 (783-168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39 (48.89-94.4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3 (29.97-64.6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8 (-1.65 - -1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88 (5950-1041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8 (4983-772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.99 (264.25-462.5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8.27 (168.53-261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 (-1.4 - -0.5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8 (1077-197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1 (714-138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98 (47.83-87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3 (24.15-46.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26 (-2.37 - -2.1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tv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82 (4897-739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2 (1987-32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5.03 (650.79-982.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3.26 (506.8-821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 (-0.76 - -0.6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8 (329-73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7 (86-2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.21 (43.75-97.0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46 (21.88-61.5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3 (-2.05 - -1.8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bano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03 (5839-1371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6 (3932-677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5.82 (374.85-880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9.57 (227.58-392.3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9 (-1.6 - -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5 (843-567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6 (178-48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.85 (54.1-364.0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5 (10.29-27.9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6.97 (-7.51 - -6.4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soth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9 (1526-235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3 (1329-21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73 (158.95-245.0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96 (150.95-24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12 - 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 (122-26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 (105-24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5 (12.66-27.3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64 (11.98-27.2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2 - 0.0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er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30 (5323-3357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32 (2543-437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2.68 (482.47-3043.2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96 (106.05-182.6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27 (-7.28 - -1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 (206-62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 (243-5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9 (18.67-56.3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2 (10.12-22.6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63 (-4.05 - -1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by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76 (5052-828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4 (6023-1254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29 (213.95-350.8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6.25 (292.88-609.9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1 (0.04 - 3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9 (592-12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9 (494-120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4 (25.07-54.5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9 (24.02-58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-0.53 - 1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thua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2 (6482-1023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2 (2926-480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0.92 (586.22-925.6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1.89 (528.09-867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0.37 - -0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 (407-95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 (133-36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99 (36.85-86.3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57 (23.95-66.2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 (-1.39 - -0.7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2 (425-72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7 (512-88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5.58 (482.06-817.0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4.31 (387.02-667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0.84 - -0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21-6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 (27-7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01 (24.09-69.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52 (20.17-57.4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7 (-0.73 - -0.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dagasca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18 (18561-3134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136 (30889-5680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.06 (273.98-462.6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.75 (222.68-409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0.72 - -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5 (1291-282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91 (2296-507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42 (19.06-41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7 (16.56-36.5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1 (-0.5 - -0.3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w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14 (11757-2058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91 (21049-4039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.93 (216.81-379.6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.92 (206.89-397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32 - 0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4 (835-181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7 (1533-344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32 (15.4-33.5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87 (15.06-33.8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21 - 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ays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88 (17091-2734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51 (20704-3354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7.53 (204.84-327.7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0.94 (198.67-321.8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19 - 0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6 (2080-406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32 (1402-337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5 (24.92-48.6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41 (13.46-32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7 (-1.89 - -1.6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dive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 (288-4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 (267-43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.16 (225.18-349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1.06 (190.54-307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9 (-1.32 - -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 (37-7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4-3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02 (28.71-55.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 (10.29-26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 (-3.63 - -2.5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i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50 (8040-1363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08 (17939-294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.61 (162.85-276.0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8.52 (140.41-230.5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5 (-6.49 - 5.7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8 (565-116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1 (1349-309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77 (11.44-23.5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7 (10.56-24.1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73 - 0.5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lt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0 (514-85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4 (357-61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2.93 (445.87-743.0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.32 (427.23-733.6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8 - -0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27-7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8-4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46 (23.77-65.5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14 (21.59-58.7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6 (-0.34 - -0.1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shall Is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 (42-6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39-6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.75 (155.5-248.7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2.27 (161.34-254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03 - 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6-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5-1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65 (24.02-45.9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12 (22.95-44.2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25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a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5 (1566-240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9 (2501-415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.1 (136.71-209.6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4.16 (121.29-201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0.66 - 0.2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 (128-27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 (189-4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82 (11.21-23.9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7 (9.14-20.4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0.68 - -0.4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uritiu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1 (1295-199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 (539-94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0.75 (299.83-460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.54 (174.92-305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5 (-1.89 - -1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 (56-15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 (27-7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6 (12.99-35.9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5 (8.81-25.5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3 (-1.36 - -1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exic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4645 (224459-39809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462 (167023-32601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8.24 (516.68-916.3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5.57 (386.47-754.3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 (-1.76 - 0.3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28 (14442-3758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86 (8550-2609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08 (33.24-86.5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3 (19.78-60.3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4 (-2.61 - 0.1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cronesia (Federated States of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 (92-14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 (70-11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74 (157.21-246.7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.06 (165.04-26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 (-0.29 - 0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6-3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10-1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13 (27.05-50.6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04 (22.88-44.6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 (-0.84 - 0.2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ac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 (13-2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8-3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6.19 (258.84-435.1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77 (267.58-459.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1 - 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1 (11.58-35.4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07 (12.16-36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 (0.08 - 0.2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gol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60 (5221-788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68 (5582-876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1.54 (460.96-696.0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5.98 (453.4-711.8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 (-0.46 - 0.5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02 (709-131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8 (459-9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.48 (62.57-116.0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.22 (37.26-76.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8 (-1.73 - -1.6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6 (1450-23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1 (958-157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50.78 (675.67-1094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5.8 (640.26-1054.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 (-0.23 - -0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 (81-20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 (46-12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69 (37.56-94.8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27 (30.78-8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 (-0.58 - -0.4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rocc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743 (34474-5743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672 (27618-4602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8.11 (275.92-459.6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39 (220.18-366.9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5 (-1.23 - -0.8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21 (4433-834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1 (2106-451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.79 (35.48-66.7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88 (16.79-36.0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6 (-2.45 - -2.2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zambiqu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712 (25315-466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03 (43621-7468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3.93 (340.85-628.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4.47 (256.4-439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5 (-2.17 - -0.3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29 (3701-1911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4 (2895-637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.15 (49.83-257.3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8 (17.02-37.4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04 (-5.5 - -4.5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anma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487 (54577-8949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95 (43826-7067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8.53 (273.74-448.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.31 (219.79-354.4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 (-1.78 - -0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90 (9386-2233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87 (7797-1667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17 (47.08-112.0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11 (39.1-83.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 (-1.37 - -0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mi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9 (1164-183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4 (1588-259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.06 (153.98-242.7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.68 (147.3-240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31 - 0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 (181-62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 (106-25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22 (23.93-82.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 (9.79-23.3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41 (-3.68 - -3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ur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7-1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7-1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1.42 (131.25-225.8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.72 (140.26-245.6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 (0.08 - 0.5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.46 (7.04-17.3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22 (7.36-19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 (0.14 - 0.3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pal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23 (17713-2945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81 (21848-3569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.95 (169.93-282.5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.71 (174.51-285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 (-0.88 - 0.6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5 (2873-536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88 (3728-746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9 (27.56-51.4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04 (29.78-59.6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-0.18 - 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34 (13658-2246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903 (13041-2185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7.51 (356.37-586.0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.36 (345.92-579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23 - 0.0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0 (728-203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9 (695-196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35 (19-53.1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82 (18.43-52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18 - 0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425 (10361-1749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34 (9578-1576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9.09 (940.85-1588.3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33.1 (808.78-1331.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8 (-0.65 - -0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4 (566-147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9 (448-120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9 (51.41-134.2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4 (37.86-101.5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2 (-1.07 - -0.9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caragu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47 (12682-2033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90 (12744-2141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1.9 (562.62-902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.45 (484.76-814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 (-1.13 - -0.3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72 (3302-1066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0 (1082-241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6.05 (146.47-473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.37 (41.17-91.6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4.76 (-4.89 - -4.6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48 (7248-1114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84 (18173-2878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.82 (149.69-230.1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82 (124.84-197.7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0.59 - -0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 (547-119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0 (1394-296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25 (11.29-24.6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36 (9.58-20.3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3 (-0.82 - -0.4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ger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355 (62445-9998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780 (145141-23337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.74 (128.1-205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15 (123.2-198.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1.06 - 0.9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12 (5050-1045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540 (12283-2674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2 (10.36-21.4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4 (10.43-22.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0 - 0.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u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2.41 (141.87-260.2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4.31 (156.47-292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 (-0.52 - 1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3 (7.21-19.5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93 (9-23.2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 (-0.9 - 1.7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91 (5871-998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9 (2856-466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2.76 (829.66-1410.6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8.37 (610.86-998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6 (-1.26 - -0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2 (431-95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33-37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.14 (60.93-134.4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7 (28.44-79.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5 (-2.4 - -1.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 (27-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22-4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.77 (165.4-293.5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.56 (186.92-351.8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24 (0.48 - 2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8 (7.86-21.9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4 (9.67-28.9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 (0.36 - 1.5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rwa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18 (4138-657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2 (3965-668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.66 (371.65-590.8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8.75 (315.82-532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68 - -0.2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 (175-53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 (175-52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43 (15.69-47.7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32 (13.97-42.1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 (-0.49 - -0.2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m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9 (2165-376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35 (2811-496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.54 (217.74-378.9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1.16 (219.13-387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 (-0.1 - 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0 (186-3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7 (123-34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2 (18.72-38.9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11 (9.59-26.6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4 (-1.97 - -1.5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ki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326 (81417-12975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0391 (151573-24132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3.6 (130.17-207.4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19 (135.49-215.7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-0.26 - 1.1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88 (12596-2316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620 (23296-4400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2 (20.14-37.0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16 (20.82-39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-0.28 - 0.5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a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14-2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9-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3 (224.09-354.4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3.92 (205.78-339.1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0.31 - -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6 (10.58-28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3 (8.75-25.1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6 (-0.66 - -0.4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lestin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19 (4033-1034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12 (5701-967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1.33 (330.4-847.7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.1 (240.07-407.2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 (-11.16 - 10.1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91 (632-307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7 (722-218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.93 (51.81-252.2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.91 (30.4-91.8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56 (-3.3 - -1.8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nam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70 (5734-925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72 (7651-1265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9.01 (527.67-851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4.12 (512.18-847.0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2 - 0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3 (737-150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5 (539-124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.86 (67.81-138.4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92 (36.08-83.4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8 (-1.98 - -1.7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pua New Guin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5 (4385-672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04 (9791-1504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.83 (207.95-319.0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1.12 (211.2-324.5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 (-0.78 - 0.3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2 (778-150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9 (1557-292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.7 (36.9-71.4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22 (33.59-63.1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 (-1.3 - -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aragua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00 (7365-1181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27 (8454-1364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8.63 (355.29-569.9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.1 (323.23-521.5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 (-0.4 - -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0 (855-163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 (658-141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38 (41.27-79.0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64 (25.16-54.2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6 (-1.55 - -1.3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r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159 (53057-8544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919 (44164-7131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.63 (493.72-795.0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6.06 (368.08-594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1 (-1.35 - -0.6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49 (7495-1467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4 (3057-694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09 (69.75-136.5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2 (25.48-57.8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12 (-3.33 - -2.9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403 (79519-12353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222 (77766-12264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89 (246.38-382.7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.95 (167.93-264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6 (-3.11 - -0.1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59 (9768-1884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71 (9340-1730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63 (30.27-58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.79 (20.17-37.3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5 (-1.68 - -1.4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532 (86569-14357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218 (47575-7932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9.49 (696.65-1155.3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4.21 (617.21-1029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7 (-0.42 - -0.3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224 (6816-1497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10 (2178-611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.28 (54.85-120.4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13 (28.26-79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1 (-1.98 - -1.6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rtugal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14 (11423-1826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11 (5888-994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0.4 (383.38-613.0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6.29 (298.87-504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 (-0.85 - -0.6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00 (826-200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 (319-92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.65 (27.71-67.2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.18 (16.19-46.7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8 (-1.64 - -1.3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33 (5994-1054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6 (3463-658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5.4 (449.86-791.3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5.6 (458.98-871.9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2 (0.13 - 0.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3 (301-87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0 (171-55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04 (22.61-65.5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43 (22.62-73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 (0.02 - 0.7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Qatar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0 (390-64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0 (1217-21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7.59 (255.56-422.1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1.07 (235.11-413.7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 (-0.3 - -0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32-6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 (54-15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62 (20.98-43.3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56 (10.45-29.3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9 (-2.01 - -1.7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042 (75952-12364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919 (43671-7201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.41 (474.81-772.9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6.63 (458.14-755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 (-0.21 - 0.0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70 (6279-1380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29 (2172-613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.2 (39.26-86.3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2 (22.78-64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9 (-1.51 - -1.2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645 (9334-1461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18 (3806-608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8.92 (592.27-927.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.4 (492.48-786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5 (-0.73 - -0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0 (759-157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 (225-5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42 (48.17-99.9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89 (29.18-71.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2 (-1.58 - -1.2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oma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447 (53592-8348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03 (24751-4053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5.36 (714.08-1112.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6.39 (609.99-998.9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5 (-0.5 - -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77 (4649-966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9 (1168-320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.29 (61.94-128.7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76 (28.78-78.8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08 (-2.26 - -1.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1772 (277874-44064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798 (146055-24437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7.34 (614.04-973.7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6.21 (424.8-710.7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2 (-1.47 - -0.7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32 (18957-41575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60 (6398-1737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05 (41.89-91.8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 (18.61-50.5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6 (-2.67 - -2.0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wan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90 (14389-3557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60 (13229-2457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5.75 (348.78-862.2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8.95 (211.65-393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3 (-2.79 - -0.6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1 (865-184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7 (953-219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05 (20.96-44.6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79 (15.25-35.1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 (-2.51 - 0.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3 (104-16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 (82-13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4.93 (566.44-912.0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8.47 (504.04-815.3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 (-0.72 - -0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 (5-1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4-1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5.01 (25.61-73.1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1 (21.54-65.9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6 (-0.56 - -0.3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5 (318-49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 (212-34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4.4 (469.93-732.3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1.64 (468.15-756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08 - 0.1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 (41-7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 (20-4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11 (60.48-115.7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89 (43.71-95.4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 (-1.06 - -0.7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 (271-42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 (157-2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4.83 (500.63-784.8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8.04 (460.19-730.6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6 (-0.5 - -0.2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 (33-6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 (17-3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.89 (61.57-117.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29 (49.19-98.7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1 (-0.84 - -0.5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o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7 (188-30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 (174-29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5.53 (218.45-350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1.75 (178.95-298.9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 (-0.86 - 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 (20-3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 (28-5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.57 (23.24-45.0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08 (28.25-57.1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 (-0.29 - 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n Marin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 (17-2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 (20-3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5.88 (258.16-442.7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7.8 (265.62-457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 (0.09 - 0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9 (12.2-37.1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48 (12.1-37.5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4 (-0.01 - 0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o Tome and Princip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 (90-15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 (127-22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.64 (128.88-219.1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2.03 (130.1-230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 (0.05 - 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 (8-1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 (10-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19 (11.58-24.7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8 (9.78-22.6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8 (-0.46 - -0.2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579 (28918-5066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24 (27335-4627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.37 (346.58-607.2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.3 (282.63-478.4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4 (-0.96 - -0.7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08 (2311-496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9 (1170-327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85 (27.7-59.4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36 (12.1-33.8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8 (-2.44 - -2.3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egal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07 (6007-926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38 (8973-1483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.99 (135.43-208.9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8.34 (115.36-190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9 (-0.9 - 0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3 (462-99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9 (738-163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2 (10.41-22.4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6 (9.48-21.0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0.47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r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64 (18207-2943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927 (12379-2050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9.66 (647.04-1046.1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9.98 (621.74-1029.8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 (-0.74 - 0.0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0 (1443-314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4 (596-163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.48 (51.28-111.6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.93 (29.95-82.2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57 (-1.97 - -1.1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 (58-9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 (45-7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8.42 (183.64-305.1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.67 (156.22-269.7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 (-1.07 - -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 (3-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 (2-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46 (11.01-28.4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5 (7.77-21.7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6 (-1.19 - -0.7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erra Leon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57 (2540-396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98 (4579-758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2.64 (130.84-204.4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8.14 (107.25-177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8 (-13.37 - 13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 (203-43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4 (525-116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7 (10.47-22.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83 (12.31-27.2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 (0.28 - 1.4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ingapor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90 (4034-673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71 (4437-726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3.55 (438.02-731.4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7.39 (428.29-701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9 (-0.19 - 0.0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9 (235-61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 (207-58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19 (25.56-66.4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24 (20.02-56.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5 (-0.9 - -0.4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ak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82 (11164-1812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78 (6943-1133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8.3 (636.25-1032.7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6.95 (623.29-1017.6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 (-0.2 - 0.1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3 (715-169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0 (318-87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.99 (40.76-96.3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5 (28.55-78.5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 (-1.03 - -0.8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love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37 (3880-628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76 (2866-473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7.06 (697.02-1128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2.5 (711.51-1175.2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 (-0.08 - 0.3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8 (203-54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8 (134-37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.79 (36.52-97.0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55 (33.36-92.7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0.38 - -0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4 (339-53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6 (566-89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4 (172.98-273.9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6.79 (173.79-274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 (-0.25 - 0.6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 (58-11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 (75-14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99 (29.74-55.9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1 (23.13-43.3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2 (-1.1 - -0.5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mal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96 (14527-3684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607 (28754-4970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8.96 (341.18-865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8.71 (243.68-421.2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8 (-0.52 - 1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06 (986-536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56 (2700-760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12 (23.15-125.9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76 (22.88-64.4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 (-2.17 - 0.4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Afri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67 (30654-5266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510 (25652-4654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.75 (177.51-304.9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.21 (130.98-237.6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4 (-1.13 - -0.7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15 (2383-522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2 (1755-3995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93 (13.8-30.2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9 (8.96-20.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5 (-1.57 - -1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outh Sud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33 (8279-1429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988 (13816-2377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0.66 (252.69-436.2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9.65 (260.87-448.9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 (-5.36 - 7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3 (898-23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66 (1353-370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36 (27.42-72.7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78 (25.56-69.9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 (-0.7 - 0.7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ai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363 (40842-6809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327 (30590-5456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9.8 (366.43-610.9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6.16 (338.43-603.7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 (-0.36 - 0.0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31 (2234-626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6 (1645-455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37 (20.04-56.2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.05 (18.2-50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 (-0.43 - -0.2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ri Lank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217 (30423-8615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743 (15068-23674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9.32 (416-117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4.58 (220.74-346.8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37 (-3.5 - -1.2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65 (2728-617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8 (1328-297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.95 (37.31-84.4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.29 (19.46-43.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2 (-3.06 - -1.7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d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044 (23194-6133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83 (23163-3612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.03 (206.58-546.2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.1 (114.37-178.3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9 (-2.03 - -0.9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80 (1619-427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59 (1817-445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87 (14.42-38.0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12 (8.97-22.0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78 (-2.44 - -1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rinam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4 (761-117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8 (842-132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.78 (446.13-688.5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6.05 (434.59-685.7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 (-0.08 - 0.0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 (123-22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 (96-18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.9 (72.04-132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.84 (49.81-97.5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6 (-1.25 - -1.0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ede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99 (9502-1529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95 (8732-1458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.13 (450.89-725.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2.39 (368.46-615.5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6 (-0.78 - -0.5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2 (416-135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3 (374-117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09 (19.72-64.0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67 (15.79-49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6 (-0.85 - -0.66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18 (7183-1211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03 (6939-1232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5.05 (455.88-768.6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.31 (398.32-707.3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4 (-0.51 - -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3 (357-98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4 (357-99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.92 (22.68-62.6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22 (20.52-56.8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1 (-0.42 - -0.1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573 (16067-2628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306 (15939-2894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.56 (213.63-349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.03 (270.83-491.8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5 (-7.23 - 10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26 (1930-558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63 (3299-1222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.56 (25.67-74.2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.82 (56.06-207.7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6 (2.1 - 4.4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73 (10104-1548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25 (4115-665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0.47 (138.09-211.5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2.35 (96.36-155.9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8 (-2.15 - -1.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5 (620-148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8 (226-60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.59 (8.47-20.35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.84 (5.3-14.1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6 (-1.82 - -1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jiki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102 (14729-2238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66 (16611-2690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1.22 (513.6-780.4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4 (403.37-653.3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4 (-1.93 - -0.7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5 (1614-304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2 (1620-317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.62 (56.29-106.2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17 (39.35-77.0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7 (-1.83 - 0.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ailand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844 (53070-8500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370 (28183-45391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2.01 (231.84-371.3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6.46 (188.42-303.4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 (-1.11 - -0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3 (6407-1292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00 (1796-449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.29 (27.99-56.4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.39 (12.01-30.0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9 (-2.74 - -2.2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or-Lest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99 (1363-366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8 (1127-177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3.72 (333.56-896.0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1.64 (169.49-266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99 (-4.97 - -0.9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 (319-128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 (151-29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.08 (78.14-313.4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4 (22.7-43.6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5.41 (-6.04 - -4.78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g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57 (2877-450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46 (4713-78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.11 (132.74-207.8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.82 (119.11-197.7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2 (-0.66 - -0.1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2 (226-48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3 (388-82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78 (10.44-22.4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49 (9.8-20.7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3 (-0.58 - 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kela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 (1-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1-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02 (147.24-261.3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08 (169.27-324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 (0.49 - 0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 (0-0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07 (8.73-21.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71 (8.67-23.8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5 (-0.02 - 0.5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ng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 (105-158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 (87-13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9.7 (204-308.28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4.16 (187.83-294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 (-0.4 - 0.2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 (13-2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 (9-1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94 (25.76-49.7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.31 (20.18-40.1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7 (-1.04 - -0.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inidad and Tobago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74 (2383-374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78 (1565-252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4.85 (460.73-724.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7.11 (432.97-697.1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 (-0.33 - 0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3 (305-5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0 (141-30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3.78 (59.03-112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.03 (39.06-83.9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2 (-1.36 - -1.0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nis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43 (8740-1434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36 (6762-1158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.5 (214.52-352.0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5.99 (195.91-335.6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 (-0.36 - 0.0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93 (744-154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28 (323-86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82 (18.25-37.9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31 (9.36-25.0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6 (-1.98 - -1.7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e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007 (67364-11178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594 (47315-8127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.96 (240.43-398.9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.27 (212.23-364.5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2 (-1.35 - -0.0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20 (6880-1351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44 (2351-637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.05 (24.56-48.2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.69 (10.54-28.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4 (-2.89 - -1.9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12 (11156-1655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06 (9214-1437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.83 (591-877.13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0.59 (480.97-750.2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9 (-0.96 - -0.4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9 (1083-208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5 (617-133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 (57.36-110.33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75 (32.21-69.8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 (-1.99 - -1.6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val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 (5-9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 (6-1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6.84 (127.39-218.9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.66 (141.83-269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 (0.38 - 0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 (0-1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.63 (8.06-18.64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.22 (8.52-22.0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3 (0.23 - 0.6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gand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734 (24296-4214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382 (48895-9094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7.61 (235.51-408.5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.72 (204.43-380.2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 (-2.1 - 1.3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48 (3154-13132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13 (3428-776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.53 (30.57-127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21 (14.33-32.4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3.38 (-3.64 - -3.1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kraine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525 (85519-13446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75 (43802-7043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5.94 (569.42-895.2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9.21 (488.91-786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 (-0.58 - -0.12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601 (5546-12903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49 (1991-522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7.27 (36.93-85.9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26 (22.22-58.34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44 (-1.85 - -1.04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70 (1685-280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6 (3352-5709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5.99 (237.51-395.6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6.74 (221.14-376.6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1 (-0.38 - -0.0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3 (159-32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7 (225-536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.88 (22.43-45.6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.56 (14.85-35.3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 (-1.55 - -0.6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172 (78447-13230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403 (62139-104663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9.35 (526.75-888.36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17.44 (399.9-673.5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91 (-0.98 - -0.8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5 (3999-11570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11 (3078-8658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.31 (26.85-77.6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.18 (19.81-55.72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08 (-1.17 - -0.9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546 (35296-61960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3483 (70199-126116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0.61 (235.54-413.4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4.52 (228.67-410.8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 (-0.21 - 0.1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29 (2364-538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7 (4420-10304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.22 (15.78-35.9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.5 (14.4-33.57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4 (-0.35 - -0.1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7979 (226194-36323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9347 (173293-298257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0.4 (306.64-492.4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0.4 (211.87-364.6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9 (-2.08 - -0.4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654 (8556-2610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825 (7067-2166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.22 (11.6-35.3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.68 (8.64-26.49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17 (-1.74 - -0.59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9 (201-336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8 (126-22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3.76 (483.08-807.5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2.62 (474.39-839.3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 (-0.14 - 0.43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 (10-28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 (6-1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.37 (24.21-67.5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.64 (21.41-66.0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 (-0.46 - 0.01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ruguay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78 (5756-904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32 (4861-771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6.76 (534.71-840.1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4.35 (510.77-810.28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 (-0.15 - -0.0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4 (473-1004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8 (268-672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.38 (43.96-93.2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04 (28.18-70.6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2 (-1.34 - -1.0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365 (55323-85101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873 (58190-9251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9.85 (517.79-796.49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4.26 (442.58-703.66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66 - -0.2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14 (5066-1001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880 (3942-849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.52 (47.41-93.7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72 (29.99-64.6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8 (-1.55 - -1.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nuatu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1 (129-202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8 (221-35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.97 (156.52-245.5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9.19 (158.5-252.4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6 (-0.89 - 0.7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 (26-49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0 (35-6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4.85 (31.44-59.3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.16 (25.22-48.05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6 (-1.18 - -0.02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enezuela (Bolivarian Republic of)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816 (57091-91895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7260 (53113-85212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9.85 (627.89-1010.67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3.29 (571.16-916.3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47 (-0.99 - 0.05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81 (8286-1598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52 (4157-9627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9.57 (91.13-175.82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38 (44.7-103.53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2.13 (-2.38 - -1.87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iet Nam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212 (73867-116634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886 (63684-101850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6.5 (221.49-349.72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.57 (226.85-362.8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 (-0.27 - 0.3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512 (10948-20707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87 (4829-1069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.51 (32.83-62.09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.32 (17.2-38.11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91 (-2.06 - -1.75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me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904 (18446-30887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787 (59199-208825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1.24 (217.02-363.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8.42 (362.86-1279.99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.97 (1.56 - 4.4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50 (3066-7251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100 (5154-16119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88 (36.07-85.31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.78 (31.59-98.8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 (-0.6 - 0.63)</w:t>
            </w:r>
          </w:p>
        </w:tc>
      </w:tr>
      <w:tr>
        <w:trPr/>
        <w:tc>
          <w:tcPr>
            <w:tcW w:w="13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ambia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16 (10966-18663)</w:t>
            </w:r>
          </w:p>
        </w:tc>
        <w:tc>
          <w:tcPr>
            <w:tcW w:w="13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703 (19615-36108)</w:t>
            </w:r>
          </w:p>
        </w:tc>
        <w:tc>
          <w:tcPr>
            <w:tcW w:w="15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1.98 (232.94-396.44)</w:t>
            </w:r>
          </w:p>
        </w:tc>
        <w:tc>
          <w:tcPr>
            <w:tcW w:w="16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2.82 (200.4-368.91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9 (-0.42 - -0.17)</w:t>
            </w:r>
          </w:p>
        </w:tc>
        <w:tc>
          <w:tcPr>
            <w:tcW w:w="15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6 (788-1716)</w:t>
            </w:r>
          </w:p>
        </w:tc>
        <w:tc>
          <w:tcPr>
            <w:tcW w:w="17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4 (1227-2893)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.19 (16.74-36.46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.07 (12.54-29.56)</w:t>
            </w:r>
          </w:p>
        </w:tc>
        <w:tc>
          <w:tcPr>
            <w:tcW w:w="151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4 (-0.89 - -0.6)</w:t>
            </w:r>
          </w:p>
        </w:tc>
      </w:tr>
      <w:tr>
        <w:trPr/>
        <w:tc>
          <w:tcPr>
            <w:tcW w:w="13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imbabwe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011 (8722-13926)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452 (13288-20417)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2.76 (144.77-231.14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5.88 (174.36-267.9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 (0.18 - 0.99)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87 (642-1437)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78 (906-1939)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.38 (10.65-23.85)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.08 (11.89-25.45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 (0.23 - 0.49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3:51:58Z</dcterms:created>
  <dc:creator>PC</dc:creator>
  <dc:description/>
  <dc:language>en-US</dc:language>
  <cp:lastModifiedBy>zuu</cp:lastModifiedBy>
  <dcterms:modified xsi:type="dcterms:W3CDTF">2024-12-11T07:25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3EAF3032FEA4A51B240A1879D560F5E</vt:lpwstr>
  </property>
  <property fmtid="{D5CDD505-2E9C-101B-9397-08002B2CF9AE}" pid="3" name="KSOProductBuildVer">
    <vt:lpwstr>2052-11.1.0.12165</vt:lpwstr>
  </property>
  <property fmtid="{D5CDD505-2E9C-101B-9397-08002B2CF9AE}" pid="4" name="KSO_WPS_MARK_KEY">
    <vt:lpwstr>KSO_WPS_MARK_KEY</vt:lpwstr>
  </property>
  <property fmtid="{D5CDD505-2E9C-101B-9397-08002B2CF9AE}" pid="5" name="commondata">
    <vt:lpwstr>commondata</vt:lpwstr>
  </property>
</Properties>
</file>